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ind w:right="42" w:hanging="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Additional file 2 </w:t>
      </w:r>
      <w:r>
        <w:rPr>
          <w:sz w:val="22"/>
          <w:szCs w:val="22"/>
        </w:rPr>
        <w:t xml:space="preserve"> Characterization of </w:t>
      </w:r>
      <w:r>
        <w:rPr>
          <w:i/>
          <w:sz w:val="22"/>
          <w:szCs w:val="22"/>
        </w:rPr>
        <w:t>mPing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de novo</w:t>
      </w:r>
      <w:r>
        <w:rPr>
          <w:sz w:val="22"/>
          <w:szCs w:val="22"/>
        </w:rPr>
        <w:t xml:space="preserve"> insertions in some of the selfed progeny individuals (from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1 to 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--8) of the mutator-phenotype Tong211-LP(S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), which were identified by </w:t>
      </w:r>
      <w:r>
        <w:rPr>
          <w:i/>
          <w:sz w:val="22"/>
          <w:szCs w:val="22"/>
        </w:rPr>
        <w:t>mPing</w:t>
      </w:r>
      <w:r>
        <w:rPr>
          <w:sz w:val="22"/>
          <w:szCs w:val="22"/>
        </w:rPr>
        <w:t>-specific transposon display (TD) and validated by cloning, sequencing and locus-specific PCR amplification</w:t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584"/>
        <w:gridCol w:w="2520"/>
        <w:gridCol w:w="1260"/>
        <w:gridCol w:w="1800"/>
        <w:gridCol w:w="720"/>
      </w:tblGrid>
      <w:tr>
        <w:trPr>
          <w:trHeight w:val="737" w:hRule="atLeast"/>
        </w:trPr>
        <w:tc>
          <w:tcPr>
            <w:tcW w:w="104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Insertion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Insertion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Site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Locus-specifi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imers (5’-3’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Isolated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I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SD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  <w:lang w:val="fr-FR"/>
              </w:rPr>
              <w:t>TDI-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7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  <w:u w:val="none"/>
                </w:rPr>
                <w:t>AP008210.1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gcacaggctccaagacgta aaaaactgaccgttggatgg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2, -3, -4, -6, 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432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DI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4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hyperlink r:id="rId3">
              <w:r>
                <w:rPr>
                  <w:rStyle w:val="InternetLink"/>
                  <w:color w:val="000000"/>
                  <w:szCs w:val="21"/>
                  <w:u w:val="none"/>
                </w:rPr>
                <w:t>AP008207.1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gcaatggtgattcgttga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tgcatgagagccaatactc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kern w:val="0"/>
                <w:szCs w:val="21"/>
              </w:rPr>
              <w:t xml:space="preserve">Chr. 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aatgaaccggggaaaa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atctgcctgtacttcg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/>
            </w:pPr>
            <w:r>
              <w:rPr>
                <w:kern w:val="0"/>
                <w:szCs w:val="21"/>
              </w:rPr>
              <w:t xml:space="preserve">Chr. </w:t>
            </w:r>
            <w:r>
              <w:rPr>
                <w:szCs w:val="21"/>
              </w:rPr>
              <w:t>9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aaatttgctctaatccggtc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ccagctgcagcacgaac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-4, 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32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1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8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actctgctcgatcctcctca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gtgtttgatgaccgggaga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2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gtgtttgatgaccgggagat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ccattgttggtagttgcatcc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2, -3, 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1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hyperlink r:id="rId4">
              <w:r>
                <w:rPr>
                  <w:rStyle w:val="InternetLink"/>
                  <w:color w:val="000000"/>
                  <w:szCs w:val="21"/>
                  <w:u w:val="none"/>
                </w:rPr>
                <w:t>AP008207.1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atttaaaacacatcgttccaca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tgcatcgataccactta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2</w:t>
            </w:r>
          </w:p>
          <w:p>
            <w:pPr>
              <w:pStyle w:val="HTML"/>
              <w:tabs>
                <w:tab w:val="clear" w:pos="91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AP0082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gagaatggcttgggctaaca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cgcgtctcccattatt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-3, - 4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-6, -7, 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6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szCs w:val="21"/>
              </w:rPr>
              <w:t>AP0082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aaggggattgaggagattgg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 xml:space="preserve">ccaatgcactgagtagaaagg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5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2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tatggtgcatcctttt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tatggtgcatcctttt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-3, -4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-6, -7, -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7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2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50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gtcttgtttggggacaa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cacccttcacaatgt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29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3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C0844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cgaaccatcgctttacg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ccacttatcctttga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6, -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AA</w:t>
            </w:r>
          </w:p>
        </w:tc>
      </w:tr>
      <w:tr>
        <w:trPr>
          <w:trHeight w:val="411" w:hRule="atLeast"/>
        </w:trPr>
        <w:tc>
          <w:tcPr>
            <w:tcW w:w="1044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3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. 8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napToGrid w:val="false"/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AP0082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atatctgggcaaatt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atcctgatggcctcatcc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-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5, -6, -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  <w:tr>
        <w:trPr>
          <w:trHeight w:val="721" w:hRule="atLeast"/>
        </w:trPr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/>
            </w:pPr>
            <w:r>
              <w:rPr>
                <w:szCs w:val="21"/>
              </w:rPr>
              <w:t>TD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>-41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/>
            </w:pPr>
            <w:r>
              <w:rPr>
                <w:kern w:val="0"/>
                <w:szCs w:val="21"/>
              </w:rPr>
              <w:t xml:space="preserve">Chr. </w:t>
            </w:r>
            <w:r>
              <w:rPr>
                <w:szCs w:val="21"/>
              </w:rPr>
              <w:t>3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szCs w:val="21"/>
              </w:rPr>
              <w:t>AP008209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tgctcgtggctgaagac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72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00"/>
              <w:ind w:right="42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cctgttaagtttgtttcttg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-2, -3, </w:t>
            </w:r>
          </w:p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-6, -7, -8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ggccagtcacaatg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9720" w:leader="none"/>
              </w:tabs>
              <w:spacing w:lineRule="auto" w:line="300"/>
              <w:ind w:right="42" w:hanging="0"/>
              <w:rPr>
                <w:szCs w:val="21"/>
              </w:rPr>
            </w:pPr>
            <w:r>
              <w:rPr>
                <w:szCs w:val="21"/>
              </w:rPr>
              <w:t>T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58530790&amp;dopt=GenBank&amp;RID=Y3N7EGJD011&amp;log$=nucltop&amp;blast_rank=1" TargetMode="External"/><Relationship Id="rId3" Type="http://schemas.openxmlformats.org/officeDocument/2006/relationships/hyperlink" Target="http://www.ncbi.nlm.nih.gov/entrez/query.fcgi?cmd=Retrieve&amp;db=Nucleotide&amp;list_uids=58530787&amp;dopt=GenBank&amp;RID=Y3NAYKFV011&amp;log$=nucltop&amp;blast_rank=1" TargetMode="External"/><Relationship Id="rId4" Type="http://schemas.openxmlformats.org/officeDocument/2006/relationships/hyperlink" Target="http://www.ncbi.nlm.nih.gov/entrez/query.fcgi?cmd=Retrieve&amp;db=Nucleotide&amp;list_uids=58530787&amp;dopt=GenBank&amp;RID=Y3N2PJHE011&amp;log$=nucltop&amp;blast_rank=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02:00:00Z</dcterms:created>
  <dc:creator>推荐书</dc:creator>
  <dc:description/>
  <cp:keywords/>
  <dc:language>en-US</dc:language>
  <cp:lastModifiedBy>推荐书</cp:lastModifiedBy>
  <dcterms:modified xsi:type="dcterms:W3CDTF">2009-05-23T13:48:00Z</dcterms:modified>
  <cp:revision>6</cp:revision>
  <dc:subject/>
  <dc:title/>
</cp:coreProperties>
</file>